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37" w:type="dxa"/>
        <w:tblInd w:w="-443" w:type="dxa"/>
        <w:tblLayout w:type="fixed"/>
        <w:tblLook w:val="04A0" w:firstRow="1" w:lastRow="0" w:firstColumn="1" w:lastColumn="0" w:noHBand="0" w:noVBand="1"/>
      </w:tblPr>
      <w:tblGrid>
        <w:gridCol w:w="870"/>
        <w:gridCol w:w="561"/>
        <w:gridCol w:w="635"/>
        <w:gridCol w:w="1076"/>
        <w:gridCol w:w="1159"/>
        <w:gridCol w:w="1244"/>
        <w:gridCol w:w="963"/>
        <w:gridCol w:w="1131"/>
        <w:gridCol w:w="1029"/>
        <w:gridCol w:w="1272"/>
        <w:gridCol w:w="1636"/>
        <w:gridCol w:w="1132"/>
        <w:gridCol w:w="1458"/>
        <w:gridCol w:w="1271"/>
      </w:tblGrid>
      <w:tr w:rsidR="00656009" w:rsidRPr="00656009" w14:paraId="550EFEC3" w14:textId="77777777">
        <w:trPr>
          <w:trHeight w:val="280"/>
        </w:trPr>
        <w:tc>
          <w:tcPr>
            <w:tcW w:w="1543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95AD" w14:textId="77777777" w:rsidR="00036DFD" w:rsidRPr="00656009" w:rsidRDefault="00C612A5">
            <w:pPr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656009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bidi="ar"/>
              </w:rPr>
              <w:t>TableS1. The clinicopathologic parameters of the patients in GSE134520</w:t>
            </w:r>
          </w:p>
        </w:tc>
      </w:tr>
      <w:tr w:rsidR="00656009" w:rsidRPr="00656009" w14:paraId="74A957FA" w14:textId="77777777">
        <w:trPr>
          <w:trHeight w:val="28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74C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Patient I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CC6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A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C07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Se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630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Diagnosi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322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Surgical procedu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D80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Histological typ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8B2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Pathologic T AJCC, 7th edi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73D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Pathologic N AJCC, 7th editi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F80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Grad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77E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Anatomical reg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358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 xml:space="preserve">Other features of </w:t>
            </w: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intere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8C7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Molecular subtyp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EC6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Neoadjuvant treatme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B3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Reported recurrence or death in 12 months follow up</w:t>
            </w:r>
          </w:p>
        </w:tc>
      </w:tr>
      <w:tr w:rsidR="00656009" w:rsidRPr="00656009" w14:paraId="0C1E8E4A" w14:textId="77777777">
        <w:trPr>
          <w:trHeight w:val="280"/>
        </w:trPr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FA5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31</w:t>
            </w: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EACA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5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4C0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AFA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Adenocarcinoma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A6E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Subtotal gastrectomy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214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Intestinal invasive adenocarcinoma 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5D5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T3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7D1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N0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B4D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oderate to poorly differentiated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B17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Gastric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B52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Background intestinal metaplasia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69B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SI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2B9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ne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387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</w:tr>
      <w:tr w:rsidR="00656009" w:rsidRPr="00656009" w14:paraId="312DF1F6" w14:textId="77777777">
        <w:trPr>
          <w:trHeight w:val="280"/>
        </w:trPr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455FB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749C4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9B681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F52B9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Adenocarcinom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956B7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Distal partial gastrectomy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49600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Intestinal adenocarcinom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F56FD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pT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D064A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ypN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B1EA1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oderately differentiat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6ED17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Body and antrum </w:t>
            </w:r>
            <w:proofErr w:type="spellStart"/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invovled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66C34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Intestinal metaplasia with acute and chronic </w:t>
            </w: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inflamm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5D8C9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SI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E6CCD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eoadjuvant with poor response, score 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4CAA4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</w:t>
            </w:r>
          </w:p>
        </w:tc>
      </w:tr>
    </w:tbl>
    <w:p w14:paraId="4AA847CD" w14:textId="77777777" w:rsidR="00036DFD" w:rsidRPr="00656009" w:rsidRDefault="00036DFD"/>
    <w:tbl>
      <w:tblPr>
        <w:tblW w:w="13976" w:type="dxa"/>
        <w:tblInd w:w="99" w:type="dxa"/>
        <w:tblLook w:val="04A0" w:firstRow="1" w:lastRow="0" w:firstColumn="1" w:lastColumn="0" w:noHBand="0" w:noVBand="1"/>
      </w:tblPr>
      <w:tblGrid>
        <w:gridCol w:w="1263"/>
        <w:gridCol w:w="1409"/>
        <w:gridCol w:w="1116"/>
        <w:gridCol w:w="1008"/>
        <w:gridCol w:w="1008"/>
        <w:gridCol w:w="2495"/>
        <w:gridCol w:w="182"/>
        <w:gridCol w:w="1039"/>
        <w:gridCol w:w="1261"/>
        <w:gridCol w:w="534"/>
        <w:gridCol w:w="474"/>
        <w:gridCol w:w="756"/>
        <w:gridCol w:w="252"/>
        <w:gridCol w:w="1179"/>
      </w:tblGrid>
      <w:tr w:rsidR="00656009" w:rsidRPr="00656009" w14:paraId="480C163D" w14:textId="77777777">
        <w:trPr>
          <w:gridAfter w:val="1"/>
          <w:wAfter w:w="1179" w:type="dxa"/>
          <w:trHeight w:val="280"/>
        </w:trPr>
        <w:tc>
          <w:tcPr>
            <w:tcW w:w="127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70B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656009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bidi="ar"/>
              </w:rPr>
              <w:t>TableS2. The clinicopathologic parameters of the patients in phs001818.v2</w:t>
            </w:r>
          </w:p>
        </w:tc>
      </w:tr>
      <w:tr w:rsidR="00656009" w:rsidRPr="00656009" w14:paraId="40EBB4D0" w14:textId="77777777">
        <w:trPr>
          <w:gridAfter w:val="1"/>
          <w:wAfter w:w="1179" w:type="dxa"/>
          <w:trHeight w:val="280"/>
        </w:trPr>
        <w:tc>
          <w:tcPr>
            <w:tcW w:w="3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025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Patient I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B2A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919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Sex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C8D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Histological diagnos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8D2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 xml:space="preserve">Smoking </w:t>
            </w: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br/>
              <w:t>(cigs/day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580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 xml:space="preserve">Alcohol </w:t>
            </w: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br/>
              <w:t>(units/week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BB2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 xml:space="preserve">Family </w:t>
            </w: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br/>
              <w:t xml:space="preserve">history of </w:t>
            </w: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br/>
              <w:t>GC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FDF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 xml:space="preserve">H. pylori </w:t>
            </w:r>
            <w:r w:rsidRPr="006560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br/>
              <w:t>positive*</w:t>
            </w:r>
          </w:p>
        </w:tc>
      </w:tr>
      <w:tr w:rsidR="00656009" w:rsidRPr="00656009" w14:paraId="246EAD4B" w14:textId="77777777">
        <w:trPr>
          <w:gridAfter w:val="1"/>
          <w:wAfter w:w="1179" w:type="dxa"/>
          <w:trHeight w:val="280"/>
        </w:trPr>
        <w:tc>
          <w:tcPr>
            <w:tcW w:w="378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5F5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1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376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EC6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C77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n Atrophic Gastritis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115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27E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6E9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182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</w:tr>
      <w:tr w:rsidR="00656009" w:rsidRPr="00656009" w14:paraId="51928A92" w14:textId="77777777">
        <w:trPr>
          <w:gridAfter w:val="1"/>
          <w:wAfter w:w="1179" w:type="dxa"/>
          <w:trHeight w:val="280"/>
        </w:trPr>
        <w:tc>
          <w:tcPr>
            <w:tcW w:w="3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EC4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B44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33B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21A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n Atrophic Gastrit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42D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0D2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128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362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</w:tr>
      <w:tr w:rsidR="00656009" w:rsidRPr="00656009" w14:paraId="4037BD75" w14:textId="77777777">
        <w:trPr>
          <w:gridAfter w:val="1"/>
          <w:wAfter w:w="1179" w:type="dxa"/>
          <w:trHeight w:val="280"/>
        </w:trPr>
        <w:tc>
          <w:tcPr>
            <w:tcW w:w="3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E32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EA8C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D58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64C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on Atrophic Gastrit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A82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41E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05C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681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</w:tr>
      <w:tr w:rsidR="00656009" w:rsidRPr="00656009" w14:paraId="0DA5337B" w14:textId="77777777">
        <w:trPr>
          <w:gridAfter w:val="1"/>
          <w:wAfter w:w="1179" w:type="dxa"/>
          <w:trHeight w:val="280"/>
        </w:trPr>
        <w:tc>
          <w:tcPr>
            <w:tcW w:w="378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6C0FB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A2B92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A56AA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26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F8601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Early intestinal Gastric Cance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8AC4F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B23E0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0343C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4CE97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</w:t>
            </w:r>
          </w:p>
        </w:tc>
      </w:tr>
      <w:tr w:rsidR="00656009" w:rsidRPr="00656009" w14:paraId="3F8C9EA9" w14:textId="77777777">
        <w:trPr>
          <w:gridAfter w:val="1"/>
          <w:wAfter w:w="1179" w:type="dxa"/>
          <w:trHeight w:val="280"/>
        </w:trPr>
        <w:tc>
          <w:tcPr>
            <w:tcW w:w="3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A07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*P: H. pylori positive, N: H. pylori </w:t>
            </w:r>
            <w:r w:rsidRPr="006560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negative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EA91" w14:textId="77777777" w:rsidR="00036DFD" w:rsidRPr="00656009" w:rsidRDefault="00036D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A7BF" w14:textId="77777777" w:rsidR="00036DFD" w:rsidRPr="00656009" w:rsidRDefault="00036D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39E1" w14:textId="77777777" w:rsidR="00036DFD" w:rsidRPr="00656009" w:rsidRDefault="00036D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515F" w14:textId="77777777" w:rsidR="00036DFD" w:rsidRPr="00656009" w:rsidRDefault="00036D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5AD1" w14:textId="77777777" w:rsidR="00036DFD" w:rsidRPr="00656009" w:rsidRDefault="00036D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CB55" w14:textId="77777777" w:rsidR="00036DFD" w:rsidRPr="00656009" w:rsidRDefault="00036D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59B1" w14:textId="77777777" w:rsidR="00036DFD" w:rsidRPr="00656009" w:rsidRDefault="00036DF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3C6242F1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0"/>
        </w:trPr>
        <w:tc>
          <w:tcPr>
            <w:tcW w:w="139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AF9E8D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lastRenderedPageBreak/>
              <w:t>Table</w:t>
            </w:r>
            <w:r w:rsidRPr="00656009"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bidi="ar"/>
              </w:rPr>
              <w:t>S3</w:t>
            </w: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. Gene Ontology analysis of DEGs in gastric cancer</w:t>
            </w:r>
          </w:p>
        </w:tc>
      </w:tr>
      <w:tr w:rsidR="00656009" w:rsidRPr="00656009" w14:paraId="583792ED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1"/>
        </w:trPr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AEE87A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GO an</w:t>
            </w:r>
            <w:r w:rsidRPr="00656009"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bidi="ar"/>
              </w:rPr>
              <w:t>a</w:t>
            </w: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lysis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194A6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 xml:space="preserve">Term ID </w:t>
            </w:r>
          </w:p>
        </w:tc>
        <w:tc>
          <w:tcPr>
            <w:tcW w:w="562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47AF6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301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20CA9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Gene Count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08403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proofErr w:type="spellStart"/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GeneRatio</w:t>
            </w:r>
            <w:proofErr w:type="spellEnd"/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95785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proofErr w:type="spellStart"/>
            <w:r w:rsidRPr="00656009">
              <w:rPr>
                <w:rStyle w:val="font21"/>
                <w:rFonts w:eastAsia="Tahoma"/>
                <w:color w:val="auto"/>
                <w:sz w:val="24"/>
                <w:szCs w:val="24"/>
                <w:lang w:bidi="ar"/>
              </w:rPr>
              <w:t>P</w:t>
            </w:r>
            <w:r w:rsidRPr="00656009">
              <w:rPr>
                <w:rStyle w:val="font31"/>
                <w:rFonts w:eastAsia="Tahoma"/>
                <w:color w:val="auto"/>
                <w:sz w:val="24"/>
                <w:szCs w:val="24"/>
                <w:lang w:bidi="ar"/>
              </w:rPr>
              <w:t>.adjust</w:t>
            </w:r>
            <w:proofErr w:type="spellEnd"/>
          </w:p>
        </w:tc>
      </w:tr>
      <w:tr w:rsidR="00656009" w:rsidRPr="00656009" w14:paraId="0BE606F0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0C73B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B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BF7F8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43062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8D492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extracellular structure organization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3BF31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EACE9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7/20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03768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00303</w:t>
            </w:r>
          </w:p>
        </w:tc>
      </w:tr>
      <w:tr w:rsidR="00656009" w:rsidRPr="00656009" w14:paraId="6C03C117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A4D10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B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F3909F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30198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FFFB8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 xml:space="preserve">extracellular matrix </w:t>
            </w: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organization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60523D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3FC7D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3/20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E2B9E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0538</w:t>
            </w:r>
          </w:p>
        </w:tc>
      </w:tr>
      <w:tr w:rsidR="00656009" w:rsidRPr="00656009" w14:paraId="6DB089F1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13833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B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9CE81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06936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8156F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uscle contraction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F0E3D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629BB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0/20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FC435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353248</w:t>
            </w:r>
          </w:p>
        </w:tc>
      </w:tr>
      <w:tr w:rsidR="00656009" w:rsidRPr="00656009" w14:paraId="1D64B97C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A8CFDF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B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3B787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06805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88B6D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xenobiotic metabolic process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DAE85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0F243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1/20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ED6C6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430648</w:t>
            </w:r>
          </w:p>
        </w:tc>
      </w:tr>
      <w:tr w:rsidR="00656009" w:rsidRPr="00656009" w14:paraId="58FC4939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2C8C82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B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17357D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03012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6BC337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uscle system process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62D07C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8FF4E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1/20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B2D75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1766336</w:t>
            </w:r>
          </w:p>
        </w:tc>
      </w:tr>
      <w:tr w:rsidR="00656009" w:rsidRPr="00656009" w14:paraId="043D5C18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91EC04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184D44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62023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58EE3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collagen-containing extracellular matrix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B68207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A7112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9/21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4A9B8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9.32E-10</w:t>
            </w:r>
          </w:p>
        </w:tc>
      </w:tr>
      <w:tr w:rsidR="00656009" w:rsidRPr="00656009" w14:paraId="44829D19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02B44C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CBAE9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31012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F493D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extracellular matrix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D79A0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3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3D0E5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31/21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5B9C2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9.32E-10</w:t>
            </w:r>
          </w:p>
        </w:tc>
      </w:tr>
      <w:tr w:rsidR="00656009" w:rsidRPr="00656009" w14:paraId="5679ACB6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D1978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AE1E62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98644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D06C5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complex of collagen trimers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DA390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CA842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/21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A3CB85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0103</w:t>
            </w:r>
          </w:p>
        </w:tc>
      </w:tr>
      <w:tr w:rsidR="00656009" w:rsidRPr="00656009" w14:paraId="4FDADF27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E3B5A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lastRenderedPageBreak/>
              <w:t>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BCCB5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05583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D0C1BC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fibrillar collagen trimer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A524F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86C44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5/21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24E7BC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27</w:t>
            </w:r>
          </w:p>
        </w:tc>
      </w:tr>
      <w:tr w:rsidR="00656009" w:rsidRPr="00656009" w14:paraId="451DA4CF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AFBC6D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C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DC729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98643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25189F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banded collagen fibril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2E58B7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0E2CDC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5/21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DBDF9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27</w:t>
            </w:r>
          </w:p>
        </w:tc>
      </w:tr>
      <w:tr w:rsidR="00656009" w:rsidRPr="00656009" w14:paraId="0EB4A547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4863D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2A928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05201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4549E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extracellular matrix structural constituent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31B1C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7E37B2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6/20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2B930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0112</w:t>
            </w:r>
          </w:p>
        </w:tc>
      </w:tr>
      <w:tr w:rsidR="00656009" w:rsidRPr="00656009" w14:paraId="7601D556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35429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47DA9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30020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98CC5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extracellular matrix structural constituent conferring tensile strength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E4BD9D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4B01EF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8/20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95F5C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158</w:t>
            </w:r>
          </w:p>
        </w:tc>
      </w:tr>
      <w:tr w:rsidR="00656009" w:rsidRPr="00656009" w14:paraId="6D4F6C5C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62377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F7519C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05198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02A50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structural molecule activity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82428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3F236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27/20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3E625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0309</w:t>
            </w:r>
          </w:p>
        </w:tc>
      </w:tr>
      <w:tr w:rsidR="00656009" w:rsidRPr="00656009" w14:paraId="119AC983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FCED9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32E67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48407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C0105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platelet-derived growth factor binding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3F9A9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19990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4/20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1047AF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2448497</w:t>
            </w:r>
          </w:p>
        </w:tc>
      </w:tr>
      <w:tr w:rsidR="00036DFD" w:rsidRPr="00656009" w14:paraId="04735B4C" w14:textId="77777777">
        <w:tblPrEx>
          <w:tblBorders>
            <w:top w:val="single" w:sz="40" w:space="0" w:color="auto"/>
            <w:left w:val="single" w:sz="40" w:space="0" w:color="auto"/>
            <w:bottom w:val="single" w:sz="40" w:space="0" w:color="auto"/>
            <w:right w:val="single" w:sz="40" w:space="0" w:color="auto"/>
            <w:insideH w:val="single" w:sz="40" w:space="0" w:color="auto"/>
            <w:insideV w:val="single" w:sz="40" w:space="0" w:color="auto"/>
          </w:tblBorders>
          <w:tblCellMar>
            <w:left w:w="0" w:type="dxa"/>
            <w:right w:w="0" w:type="dxa"/>
          </w:tblCellMar>
        </w:tblPrEx>
        <w:trPr>
          <w:trHeight w:val="289"/>
        </w:trPr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315E42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F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FA089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O:0005539</w:t>
            </w:r>
          </w:p>
        </w:tc>
        <w:tc>
          <w:tcPr>
            <w:tcW w:w="562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28FB3F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lycosaminoglycan binding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3B910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379E0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2/20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B615E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2448497</w:t>
            </w:r>
          </w:p>
        </w:tc>
      </w:tr>
    </w:tbl>
    <w:p w14:paraId="5882294E" w14:textId="77777777" w:rsidR="00036DFD" w:rsidRPr="00656009" w:rsidRDefault="00036DFD"/>
    <w:p w14:paraId="1477861B" w14:textId="77777777" w:rsidR="00036DFD" w:rsidRPr="00656009" w:rsidRDefault="00036DFD"/>
    <w:p w14:paraId="48607B72" w14:textId="77777777" w:rsidR="00036DFD" w:rsidRPr="00656009" w:rsidRDefault="00036DFD"/>
    <w:tbl>
      <w:tblPr>
        <w:tblW w:w="11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1029"/>
        <w:gridCol w:w="5090"/>
        <w:gridCol w:w="1374"/>
        <w:gridCol w:w="1220"/>
        <w:gridCol w:w="1278"/>
      </w:tblGrid>
      <w:tr w:rsidR="00656009" w:rsidRPr="00656009" w14:paraId="03F29C5A" w14:textId="77777777">
        <w:trPr>
          <w:trHeight w:val="393"/>
        </w:trPr>
        <w:tc>
          <w:tcPr>
            <w:tcW w:w="104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6CA2C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Table</w:t>
            </w:r>
            <w:r w:rsidRPr="00656009">
              <w:rPr>
                <w:rFonts w:ascii="Times New Roman" w:eastAsia="SimSun" w:hAnsi="Times New Roman" w:cs="Times New Roman" w:hint="eastAsia"/>
                <w:b/>
                <w:sz w:val="24"/>
                <w:szCs w:val="24"/>
                <w:lang w:bidi="ar"/>
              </w:rPr>
              <w:t>S4</w:t>
            </w: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 xml:space="preserve">. KEGG pathway analysis of DEGs in </w:t>
            </w: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gastric canc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bottom"/>
          </w:tcPr>
          <w:p w14:paraId="3AAC6D87" w14:textId="77777777" w:rsidR="00036DFD" w:rsidRPr="00656009" w:rsidRDefault="00036DFD">
            <w:pPr>
              <w:spacing w:line="480" w:lineRule="auto"/>
              <w:jc w:val="both"/>
              <w:rPr>
                <w:rFonts w:eastAsia="Tahoma" w:cs="Tahoma"/>
                <w:sz w:val="24"/>
                <w:szCs w:val="24"/>
              </w:rPr>
            </w:pPr>
          </w:p>
        </w:tc>
      </w:tr>
      <w:tr w:rsidR="00656009" w:rsidRPr="00656009" w14:paraId="1DC5BF59" w14:textId="77777777">
        <w:trPr>
          <w:trHeight w:val="35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64E70A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lastRenderedPageBreak/>
              <w:t>Catego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0022E7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Term 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47E19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A5560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Gene Cou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E17ED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proofErr w:type="spellStart"/>
            <w:r w:rsidRPr="00656009">
              <w:rPr>
                <w:rFonts w:ascii="Times New Roman" w:eastAsia="Tahoma" w:hAnsi="Times New Roman" w:cs="Times New Roman"/>
                <w:b/>
                <w:sz w:val="24"/>
                <w:szCs w:val="24"/>
                <w:lang w:bidi="ar"/>
              </w:rPr>
              <w:t>GeneRati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CCD2F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b/>
                <w:sz w:val="24"/>
                <w:szCs w:val="24"/>
              </w:rPr>
            </w:pPr>
            <w:proofErr w:type="spellStart"/>
            <w:r w:rsidRPr="00656009">
              <w:rPr>
                <w:rFonts w:ascii="Times New Roman" w:eastAsia="Tahoma" w:hAnsi="Times New Roman" w:cs="Times New Roman"/>
                <w:b/>
                <w:i/>
                <w:sz w:val="24"/>
                <w:szCs w:val="24"/>
                <w:lang w:bidi="ar"/>
              </w:rPr>
              <w:t>P</w:t>
            </w:r>
            <w:r w:rsidRPr="00656009">
              <w:rPr>
                <w:rStyle w:val="font41"/>
                <w:rFonts w:eastAsia="Tahoma"/>
                <w:color w:val="auto"/>
                <w:sz w:val="24"/>
                <w:szCs w:val="24"/>
                <w:lang w:bidi="ar"/>
              </w:rPr>
              <w:t>.adjust</w:t>
            </w:r>
            <w:proofErr w:type="spellEnd"/>
          </w:p>
        </w:tc>
      </w:tr>
      <w:tr w:rsidR="00656009" w:rsidRPr="00656009" w14:paraId="423AE259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4A719A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F50A9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A44767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Prote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5420A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74445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10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6D6EA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6.98E-05</w:t>
            </w:r>
          </w:p>
        </w:tc>
      </w:tr>
      <w:tr w:rsidR="00656009" w:rsidRPr="00656009" w14:paraId="5E3B3E53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0A3676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D84DA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287C2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Chemic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30A94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DB0E5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9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C1072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149855</w:t>
            </w:r>
          </w:p>
        </w:tc>
      </w:tr>
      <w:tr w:rsidR="00656009" w:rsidRPr="00656009" w14:paraId="6193D6F1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D2DEFB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C0FB1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6D1B6F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Drug metabolism -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C2641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8790D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8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CD507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347251</w:t>
            </w:r>
          </w:p>
        </w:tc>
      </w:tr>
      <w:tr w:rsidR="00656009" w:rsidRPr="00656009" w14:paraId="4C7C8443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A9B7EF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024A9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F4DCAC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Metabolism of xenobiotics by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C28D73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B93BE2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8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3B356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0391572</w:t>
            </w:r>
          </w:p>
        </w:tc>
      </w:tr>
      <w:tr w:rsidR="00656009" w:rsidRPr="00656009" w14:paraId="48009920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EAE211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EF9D5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72D89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Retin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EABF44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B85AF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865F3E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1206052</w:t>
            </w:r>
          </w:p>
        </w:tc>
      </w:tr>
      <w:tr w:rsidR="00656009" w:rsidRPr="00656009" w14:paraId="538143A5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FF4507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0806A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F4A1E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F38484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2F89E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C952FA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2091047</w:t>
            </w:r>
          </w:p>
        </w:tc>
      </w:tr>
      <w:tr w:rsidR="00656009" w:rsidRPr="00656009" w14:paraId="48EC6163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0CF07A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72428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6DFB9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59E0EA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16640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7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080D2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06948443</w:t>
            </w:r>
          </w:p>
        </w:tc>
      </w:tr>
      <w:tr w:rsidR="00656009" w:rsidRPr="00656009" w14:paraId="0060DE0B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60E7DC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ABB50B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4D43D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Linole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301E3D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04FE8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4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A537F6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12868747</w:t>
            </w:r>
          </w:p>
        </w:tc>
      </w:tr>
      <w:tr w:rsidR="00656009" w:rsidRPr="00656009" w14:paraId="0E41D221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330146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2C4938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5C73A4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ECM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CD2D0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444259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6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B23901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21810277</w:t>
            </w:r>
          </w:p>
        </w:tc>
      </w:tr>
      <w:tr w:rsidR="00656009" w:rsidRPr="00656009" w14:paraId="67E1D2FD" w14:textId="7777777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26EBA5" w14:textId="77777777" w:rsidR="00036DFD" w:rsidRPr="00656009" w:rsidRDefault="00036DFD">
            <w:pPr>
              <w:spacing w:line="480" w:lineRule="auto"/>
              <w:jc w:val="both"/>
              <w:rPr>
                <w:rFonts w:ascii="Times New Roman" w:eastAsia="Tahom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2AE080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hsa00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F353E2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E5E695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CBC808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5/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C5B5F2" w14:textId="77777777" w:rsidR="00036DFD" w:rsidRPr="00656009" w:rsidRDefault="00C612A5">
            <w:pPr>
              <w:spacing w:line="480" w:lineRule="auto"/>
              <w:jc w:val="both"/>
              <w:textAlignment w:val="center"/>
              <w:rPr>
                <w:rFonts w:ascii="Times New Roman" w:eastAsia="Tahoma" w:hAnsi="Times New Roman" w:cs="Times New Roman"/>
                <w:sz w:val="24"/>
                <w:szCs w:val="24"/>
              </w:rPr>
            </w:pPr>
            <w:r w:rsidRPr="00656009">
              <w:rPr>
                <w:rFonts w:ascii="Times New Roman" w:eastAsia="Tahoma" w:hAnsi="Times New Roman" w:cs="Times New Roman"/>
                <w:sz w:val="24"/>
                <w:szCs w:val="24"/>
                <w:lang w:bidi="ar"/>
              </w:rPr>
              <w:t>0.022801899</w:t>
            </w:r>
          </w:p>
        </w:tc>
      </w:tr>
    </w:tbl>
    <w:p w14:paraId="5D681816" w14:textId="77777777" w:rsidR="00036DFD" w:rsidRPr="00656009" w:rsidRDefault="00036DFD"/>
    <w:p w14:paraId="7D70FE92" w14:textId="77777777" w:rsidR="00036DFD" w:rsidRPr="00656009" w:rsidRDefault="00036DFD"/>
    <w:p w14:paraId="72E32D88" w14:textId="77777777" w:rsidR="00036DFD" w:rsidRPr="00656009" w:rsidRDefault="00036DFD"/>
    <w:p w14:paraId="1056BC69" w14:textId="77777777" w:rsidR="00036DFD" w:rsidRPr="00656009" w:rsidRDefault="00036DFD"/>
    <w:tbl>
      <w:tblPr>
        <w:tblW w:w="14157" w:type="dxa"/>
        <w:tblInd w:w="99" w:type="dxa"/>
        <w:tblLook w:val="04A0" w:firstRow="1" w:lastRow="0" w:firstColumn="1" w:lastColumn="0" w:noHBand="0" w:noVBand="1"/>
      </w:tblPr>
      <w:tblGrid>
        <w:gridCol w:w="1161"/>
        <w:gridCol w:w="1161"/>
        <w:gridCol w:w="780"/>
        <w:gridCol w:w="517"/>
        <w:gridCol w:w="739"/>
        <w:gridCol w:w="666"/>
        <w:gridCol w:w="750"/>
        <w:gridCol w:w="750"/>
        <w:gridCol w:w="666"/>
        <w:gridCol w:w="928"/>
        <w:gridCol w:w="972"/>
        <w:gridCol w:w="666"/>
        <w:gridCol w:w="928"/>
        <w:gridCol w:w="972"/>
        <w:gridCol w:w="666"/>
        <w:gridCol w:w="794"/>
        <w:gridCol w:w="794"/>
        <w:gridCol w:w="780"/>
      </w:tblGrid>
      <w:tr w:rsidR="00656009" w:rsidRPr="00656009" w14:paraId="4EB30A9B" w14:textId="77777777">
        <w:trPr>
          <w:trHeight w:val="346"/>
        </w:trPr>
        <w:tc>
          <w:tcPr>
            <w:tcW w:w="14159" w:type="dxa"/>
            <w:gridSpan w:val="1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86C150" w14:textId="77777777" w:rsidR="00036DFD" w:rsidRPr="00656009" w:rsidRDefault="00C612A5">
            <w:pPr>
              <w:textAlignment w:val="bottom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Table </w:t>
            </w:r>
            <w:r w:rsidRPr="00656009">
              <w:rPr>
                <w:rFonts w:ascii="Times New Roman" w:eastAsia="Tahoma" w:hAnsi="Times New Roman" w:cs="Times New Roman" w:hint="eastAsia"/>
                <w:b/>
                <w:bCs/>
                <w:sz w:val="20"/>
                <w:szCs w:val="20"/>
                <w:lang w:bidi="ar"/>
              </w:rPr>
              <w:t>S5</w:t>
            </w: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. Association of hub genes expression with </w:t>
            </w: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clinicopathological parameters of GC based on TCGA data</w:t>
            </w:r>
          </w:p>
        </w:tc>
      </w:tr>
      <w:tr w:rsidR="00656009" w:rsidRPr="00656009" w14:paraId="765E2BC7" w14:textId="77777777">
        <w:trPr>
          <w:trHeight w:val="252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AAAF6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17ED1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Express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F0648C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4E481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TNM stag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3096A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10B85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T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7CF7D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3CADD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E6474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48784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3A482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EFDC2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Grad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DCF2D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</w:tr>
      <w:tr w:rsidR="00656009" w:rsidRPr="00656009" w14:paraId="27798F37" w14:textId="77777777">
        <w:trPr>
          <w:trHeight w:val="25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C2582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BD5298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167D6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D6307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0D05D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III-IV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A6CC9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02DC5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T1-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CC1DF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T3-T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A6928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5114CC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97AD5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Presenc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E13379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09F7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738C6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Presenc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DE06E9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BBFB0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G1-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9A01F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G3-G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4AA3C6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656009" w:rsidRPr="00656009" w14:paraId="24919765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F1D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C28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946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FC4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121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2EE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74B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62A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6AA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606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6A8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4A0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F27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919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A63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88C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5E9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B3B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62 </w:t>
            </w:r>
          </w:p>
        </w:tc>
      </w:tr>
      <w:tr w:rsidR="00656009" w:rsidRPr="00656009" w14:paraId="7C15F805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CE78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7DB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21E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D71B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184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296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A88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72A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019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4CE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4F1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3EA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7F3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CA2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1E7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AA3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40D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670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62804FC5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CEA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B9C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E54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E60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8EF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F14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C61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D2D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BA6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BB6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9BC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61E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C17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F22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049B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95D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0AE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8AD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175 </w:t>
            </w:r>
          </w:p>
        </w:tc>
      </w:tr>
      <w:tr w:rsidR="00656009" w:rsidRPr="00656009" w14:paraId="2C5C493E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32B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D9B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0F7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BEE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2F8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543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8E4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767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74F1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26D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693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2BA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D39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9EC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BD4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CCA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A1D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B56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46852F7C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A4C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L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CE5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F4A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F5E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170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6B04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304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5D3A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BE6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330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B96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90F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1B5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D15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9594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42D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A6C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832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04 </w:t>
            </w:r>
          </w:p>
        </w:tc>
      </w:tr>
      <w:tr w:rsidR="00656009" w:rsidRPr="00656009" w14:paraId="52FCE483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959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B11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E86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623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59F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F4C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676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CBC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B10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B05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B08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307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5EB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F33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6EA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AE7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562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0BD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6009" w:rsidRPr="00656009" w14:paraId="3896F063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524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3BB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D81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A07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618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344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AFD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4E9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84CB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315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CF6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01A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153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219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AD2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F6E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E33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ADF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85 </w:t>
            </w:r>
          </w:p>
        </w:tc>
      </w:tr>
      <w:tr w:rsidR="00656009" w:rsidRPr="00656009" w14:paraId="37E8607A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C6C8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9EB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342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E6F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CA8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8DD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DFF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565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C77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C59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770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DE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7E8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F3C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5CE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FA6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9A2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E99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66B81279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0B6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40A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649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D75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0B8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369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A0F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1EB1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C1D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87C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CC1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40C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41F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181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EEB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EF0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6FE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FB3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47 </w:t>
            </w:r>
          </w:p>
        </w:tc>
      </w:tr>
      <w:tr w:rsidR="00656009" w:rsidRPr="00656009" w14:paraId="582EF855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987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749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34D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3B1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192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B69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BFA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4CF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8D61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ABA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620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E5D6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122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C3C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801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A65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B57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6A1F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4FBDB70E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C34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lastRenderedPageBreak/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371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E96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3CC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7E0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71B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428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5F6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F1D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170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264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8D2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604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130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E254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AFF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95E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E24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70 </w:t>
            </w:r>
          </w:p>
        </w:tc>
      </w:tr>
      <w:tr w:rsidR="00656009" w:rsidRPr="00656009" w14:paraId="54ABEF38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836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E9A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8B9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736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DB1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C79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C0B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31C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7E7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F5D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20C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67A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9CA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9FD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C789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90B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5E7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6008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4B8C96E6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172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V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FF6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D50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59B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8C9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4A0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F23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213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EAA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F08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14C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1CE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52E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86B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0A3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D37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B8D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57C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</w:tr>
      <w:tr w:rsidR="00656009" w:rsidRPr="00656009" w14:paraId="4463AC19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E53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A1BC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526F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3B7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7D6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7F7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9D6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2F3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624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AC5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2CC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418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097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01F8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371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FD3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40B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158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6009" w:rsidRPr="00656009" w14:paraId="4BD1FAA1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07C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B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6A0B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D34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30B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294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2304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F69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EA2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CF3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F37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82C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093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754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F1E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B48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C2A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824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5A6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05 </w:t>
            </w:r>
          </w:p>
        </w:tc>
      </w:tr>
      <w:tr w:rsidR="00656009" w:rsidRPr="00656009" w14:paraId="6FC362E7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BF9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DA2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AD6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96C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E68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60BF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821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714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DBD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086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BCE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6B7F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937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36F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8F89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256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C7D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903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6009" w:rsidRPr="00656009" w14:paraId="21E97E2C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23B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F23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DDD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BEF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14D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6E8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CC2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5E0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BBD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C84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F75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3FB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36C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431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982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F9D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CB4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4DA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79 </w:t>
            </w:r>
          </w:p>
        </w:tc>
      </w:tr>
      <w:tr w:rsidR="00656009" w:rsidRPr="00656009" w14:paraId="540AF700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1F8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20B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601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274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BA7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41BF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000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A70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62C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3EB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C4D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C465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3D3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6D3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F74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406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3CF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3E4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12506035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8B7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L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7DF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705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F27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2A1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F8B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6DE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4CA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92F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DB21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602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36F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A58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194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FF4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271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ED6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58AB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99 </w:t>
            </w:r>
          </w:p>
        </w:tc>
      </w:tr>
      <w:tr w:rsidR="00656009" w:rsidRPr="00656009" w14:paraId="165B7134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885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56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AD7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F4F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4A1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B5B6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D5C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AA4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9BB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2AB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FA9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1E3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EA8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BA6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8D7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D11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0DB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1611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3577F53B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A85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D4C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735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A2E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7C3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27D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804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E73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883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9DC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132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02B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76D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68C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51E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694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8D4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B76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55 </w:t>
            </w:r>
          </w:p>
        </w:tc>
      </w:tr>
      <w:tr w:rsidR="00656009" w:rsidRPr="00656009" w14:paraId="65A62F1F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AEF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7EC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00A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9E1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DF8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31B1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046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D61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8D9F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CEF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FC5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023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5CB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873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360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3CA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E5A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E021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12C1E8CD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B00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AD8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7FA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670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B82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96B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EA6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B3D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C01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CD1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9EF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BCB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F28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D94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B07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E6B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4B9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2B7C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17 </w:t>
            </w:r>
          </w:p>
        </w:tc>
      </w:tr>
      <w:tr w:rsidR="00656009" w:rsidRPr="00656009" w14:paraId="4807DA4C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AF2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4B3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C4A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8A5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257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46F5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011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B24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853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5BE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821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5A3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CFD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6AB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8868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D1E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4A4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CC0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6009" w:rsidRPr="00656009" w14:paraId="7E29BD8F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607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SP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7A5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3B3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580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229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F1A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CA4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85C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969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CA2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86A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5C8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992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85F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7CC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3BC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18C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76F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107 </w:t>
            </w:r>
          </w:p>
        </w:tc>
      </w:tr>
      <w:tr w:rsidR="00656009" w:rsidRPr="00656009" w14:paraId="77AB4CFD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1821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632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E61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3A2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962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21A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A73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4D7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A036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03A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2F0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51E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2D7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6AA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D215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502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26C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A45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6B4565E3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719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L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3BB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CC7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2B8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BCC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A15E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57C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7C2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D97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5B2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FED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B0B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D13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07E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BEC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B9A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C0D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E62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</w:tr>
      <w:tr w:rsidR="00656009" w:rsidRPr="00656009" w14:paraId="69B745A0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B6D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30CC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ED4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CD1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326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BE3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FB5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685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56A9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3E9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7B8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8425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7AE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96C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875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E50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E72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D5A6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2059A979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02F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L1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75AC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221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FD8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20F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DC4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524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1FA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0EA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E7D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6A5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64C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B94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A45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750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6C8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1D4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3908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231 </w:t>
            </w:r>
          </w:p>
        </w:tc>
      </w:tr>
      <w:tr w:rsidR="00656009" w:rsidRPr="00656009" w14:paraId="38E2FF3B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37F7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C14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32EF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BD8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176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3823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6FB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2AA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35A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CC0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7D9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A08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AF7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81A1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3D0D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DAE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150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69D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656009" w:rsidRPr="00656009" w14:paraId="23B12645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39E5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00A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CC79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095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BF7B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0327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9B7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7207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5BEC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3D6E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96D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06A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3BB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6ED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1C40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9D8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8C40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5A46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 xml:space="preserve">0.030 </w:t>
            </w:r>
          </w:p>
        </w:tc>
      </w:tr>
      <w:tr w:rsidR="00656009" w:rsidRPr="00656009" w14:paraId="1F0F5097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DBB0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D8B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906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36D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5AA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7BC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A44F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349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EF5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248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A71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97C5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15B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F8D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821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1C46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9AC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5734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6009" w:rsidRPr="00656009" w14:paraId="1CF431F7" w14:textId="77777777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937D8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ADAM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B71A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770FE1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DD6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171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7C1442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187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998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DF31F4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29EC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F2C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DE0D3D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B44D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D15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3657C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876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4C4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646143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  <w:lang w:bidi="ar"/>
              </w:rPr>
              <w:t>&lt;0.001</w:t>
            </w:r>
          </w:p>
        </w:tc>
      </w:tr>
      <w:tr w:rsidR="00036DFD" w:rsidRPr="00656009" w14:paraId="0C0C9CBF" w14:textId="77777777">
        <w:trPr>
          <w:trHeight w:val="2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2D966A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F0377F" w14:textId="77777777" w:rsidR="00036DFD" w:rsidRPr="00656009" w:rsidRDefault="00C612A5">
            <w:pPr>
              <w:jc w:val="center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8DFEEC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67959E8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7AFFA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ADC855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EB66F5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BD98512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D2C2A1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A817214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3025011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C67E1B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E0BB29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78D65B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C43F52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BDF39A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370103" w14:textId="77777777" w:rsidR="00036DFD" w:rsidRPr="00656009" w:rsidRDefault="00C612A5">
            <w:pPr>
              <w:jc w:val="center"/>
              <w:textAlignment w:val="bottom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656009">
              <w:rPr>
                <w:rFonts w:ascii="Times New Roman" w:eastAsia="Tahoma" w:hAnsi="Times New Roman" w:cs="Times New Roman"/>
                <w:sz w:val="20"/>
                <w:szCs w:val="20"/>
                <w:lang w:bidi="ar"/>
              </w:rPr>
              <w:t>1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2E8E0E" w14:textId="77777777" w:rsidR="00036DFD" w:rsidRPr="00656009" w:rsidRDefault="00036DFD">
            <w:pPr>
              <w:jc w:val="center"/>
              <w:rPr>
                <w:rFonts w:ascii="Times New Roman" w:eastAsia="Tahoma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AE60B86" w14:textId="77777777" w:rsidR="00036DFD" w:rsidRPr="00656009" w:rsidRDefault="00036DFD"/>
    <w:p w14:paraId="4655001A" w14:textId="77777777" w:rsidR="00036DFD" w:rsidRPr="00656009" w:rsidRDefault="00036DFD"/>
    <w:p w14:paraId="45F1B8EA" w14:textId="77777777" w:rsidR="00036DFD" w:rsidRPr="00656009" w:rsidRDefault="00036DFD"/>
    <w:tbl>
      <w:tblPr>
        <w:tblW w:w="766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3662"/>
        <w:gridCol w:w="1599"/>
        <w:gridCol w:w="1386"/>
      </w:tblGrid>
      <w:tr w:rsidR="00656009" w:rsidRPr="00656009" w14:paraId="41F2797C" w14:textId="77777777">
        <w:trPr>
          <w:trHeight w:val="280"/>
          <w:jc w:val="center"/>
        </w:trPr>
        <w:tc>
          <w:tcPr>
            <w:tcW w:w="7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4FD02F" w14:textId="77777777" w:rsidR="00036DFD" w:rsidRPr="00656009" w:rsidRDefault="00C612A5">
            <w:pPr>
              <w:jc w:val="both"/>
              <w:textAlignment w:val="center"/>
              <w:rPr>
                <w:rFonts w:ascii="Times New Roman" w:eastAsia="SimSun" w:hAnsi="Times New Roman" w:cs="Times New Roman"/>
                <w:b/>
              </w:rPr>
            </w:pPr>
            <w:r w:rsidRPr="00656009">
              <w:rPr>
                <w:rFonts w:ascii="Times New Roman" w:eastAsia="SimSun" w:hAnsi="Times New Roman" w:cs="Times New Roman"/>
                <w:b/>
                <w:lang w:bidi="ar"/>
              </w:rPr>
              <w:t>Table S</w:t>
            </w:r>
            <w:r w:rsidRPr="00656009">
              <w:rPr>
                <w:rFonts w:ascii="Times New Roman" w:eastAsia="SimSun" w:hAnsi="Times New Roman" w:cs="Times New Roman" w:hint="eastAsia"/>
                <w:b/>
                <w:lang w:bidi="ar"/>
              </w:rPr>
              <w:t>6</w:t>
            </w:r>
            <w:r w:rsidRPr="00656009">
              <w:rPr>
                <w:rFonts w:ascii="Times New Roman" w:eastAsia="SimSun" w:hAnsi="Times New Roman" w:cs="Times New Roman"/>
                <w:b/>
                <w:lang w:bidi="ar"/>
              </w:rPr>
              <w:t>.The correlation between the drugs and hub genes</w:t>
            </w:r>
          </w:p>
        </w:tc>
      </w:tr>
      <w:tr w:rsidR="00656009" w:rsidRPr="00656009" w14:paraId="1A17FAEF" w14:textId="77777777">
        <w:trPr>
          <w:trHeight w:val="280"/>
          <w:jc w:val="center"/>
        </w:trPr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2B5EC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</w:rPr>
            </w:pPr>
            <w:r w:rsidRPr="00656009">
              <w:rPr>
                <w:rFonts w:ascii="Times New Roman" w:eastAsia="SimSun" w:hAnsi="Times New Roman" w:cs="Times New Roman"/>
                <w:b/>
                <w:lang w:bidi="ar"/>
              </w:rPr>
              <w:t>Gene</w:t>
            </w:r>
          </w:p>
        </w:tc>
        <w:tc>
          <w:tcPr>
            <w:tcW w:w="3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E055E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</w:rPr>
            </w:pPr>
            <w:r w:rsidRPr="00656009">
              <w:rPr>
                <w:rFonts w:ascii="Times New Roman" w:eastAsia="SimSun" w:hAnsi="Times New Roman" w:cs="Times New Roman"/>
                <w:b/>
                <w:lang w:bidi="ar"/>
              </w:rPr>
              <w:t>Drug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4D708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b/>
                <w:lang w:bidi="ar"/>
              </w:rPr>
              <w:t>cor</w:t>
            </w:r>
            <w:proofErr w:type="spellEnd"/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E3394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  <w:b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b/>
                <w:lang w:bidi="ar"/>
              </w:rPr>
              <w:t>pvalue</w:t>
            </w:r>
            <w:proofErr w:type="spellEnd"/>
          </w:p>
        </w:tc>
      </w:tr>
      <w:tr w:rsidR="00656009" w:rsidRPr="00656009" w14:paraId="163B9231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025C8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A42EE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y-Product of CUDC-3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A87D4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4926360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DA13E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6.38E-05</w:t>
            </w:r>
          </w:p>
        </w:tc>
      </w:tr>
      <w:tr w:rsidR="00656009" w:rsidRPr="00656009" w14:paraId="57D27BE2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64178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E7529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Thiotep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58155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421215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37841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080379</w:t>
            </w:r>
          </w:p>
        </w:tc>
      </w:tr>
      <w:tr w:rsidR="00656009" w:rsidRPr="00656009" w14:paraId="2C7A5C6C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E762A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C1249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Hydrastinine HC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A5B95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4200133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C3AAC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0834982</w:t>
            </w:r>
          </w:p>
        </w:tc>
      </w:tr>
      <w:tr w:rsidR="00656009" w:rsidRPr="00656009" w14:paraId="1265296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38587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A61CF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Idarubic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B27D8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4199477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A87AF8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0836715</w:t>
            </w:r>
          </w:p>
        </w:tc>
      </w:tr>
      <w:tr w:rsidR="00656009" w:rsidRPr="00656009" w14:paraId="28152F2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F2351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EAFFE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Triethylenemelami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673CB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4121537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92355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10674</w:t>
            </w:r>
          </w:p>
        </w:tc>
      </w:tr>
      <w:tr w:rsidR="00656009" w:rsidRPr="00656009" w14:paraId="359258C6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BF08B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BF3A7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Zoledrona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33A29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967853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F1DC0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1696615</w:t>
            </w:r>
          </w:p>
        </w:tc>
      </w:tr>
      <w:tr w:rsidR="00656009" w:rsidRPr="00656009" w14:paraId="29128494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647D2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22C14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leomyc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C5D6E6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90765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6216D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202236</w:t>
            </w:r>
          </w:p>
        </w:tc>
      </w:tr>
      <w:tr w:rsidR="00656009" w:rsidRPr="00656009" w14:paraId="25355211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674F92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865F4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Valrubic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00E22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844813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F1E6E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2420988</w:t>
            </w:r>
          </w:p>
        </w:tc>
      </w:tr>
      <w:tr w:rsidR="00656009" w:rsidRPr="00656009" w14:paraId="7237BB8A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9A179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lastRenderedPageBreak/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87C54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Mitomyc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A85BA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808120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D129A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2684837</w:t>
            </w:r>
          </w:p>
        </w:tc>
      </w:tr>
      <w:tr w:rsidR="00656009" w:rsidRPr="00656009" w14:paraId="3690D401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228F1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D8968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okadaic aci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14DC0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780724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4A61A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2898211</w:t>
            </w:r>
          </w:p>
        </w:tc>
      </w:tr>
      <w:tr w:rsidR="00656009" w:rsidRPr="00656009" w14:paraId="7DABDDA7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21F4E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BDAAF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Zoledrona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53DC2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75807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31C6F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3085836</w:t>
            </w:r>
          </w:p>
        </w:tc>
      </w:tr>
      <w:tr w:rsidR="00656009" w:rsidRPr="00656009" w14:paraId="166DAB02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6358A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4C408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Bendamustin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554B2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740892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31AAA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3235331</w:t>
            </w:r>
          </w:p>
        </w:tc>
      </w:tr>
      <w:tr w:rsidR="00656009" w:rsidRPr="00656009" w14:paraId="2FB8731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461E6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0840F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8-Chloro-adenosi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B1E3E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649390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B81056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4144665</w:t>
            </w:r>
          </w:p>
        </w:tc>
      </w:tr>
      <w:tr w:rsidR="00656009" w:rsidRPr="00656009" w14:paraId="22ACA7D7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24282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2612A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LY-2940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A55A8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582533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8E645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4945111</w:t>
            </w:r>
          </w:p>
        </w:tc>
      </w:tr>
      <w:tr w:rsidR="00656009" w:rsidRPr="00656009" w14:paraId="482F094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AFA01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9DB36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Cobimetinib</w:t>
            </w:r>
            <w:proofErr w:type="spellEnd"/>
            <w:r w:rsidRPr="00656009">
              <w:rPr>
                <w:rFonts w:ascii="Times New Roman" w:eastAsia="SimSun" w:hAnsi="Times New Roman" w:cs="Times New Roman"/>
                <w:lang w:bidi="ar"/>
              </w:rPr>
              <w:t xml:space="preserve"> (isomer 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F750F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535206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6EA5E4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5591153</w:t>
            </w:r>
          </w:p>
        </w:tc>
      </w:tr>
      <w:tr w:rsidR="00656009" w:rsidRPr="00656009" w14:paraId="70DB06B6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83D9E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4C8A4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LY-2940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629C1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444645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0A07D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7036636</w:t>
            </w:r>
          </w:p>
        </w:tc>
      </w:tr>
      <w:tr w:rsidR="00656009" w:rsidRPr="00656009" w14:paraId="38CC45E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9D64E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341A2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leomyc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DD15A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435200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94715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7204727</w:t>
            </w:r>
          </w:p>
        </w:tc>
      </w:tr>
      <w:tr w:rsidR="00656009" w:rsidRPr="00656009" w14:paraId="2C9F26BA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A2BD8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4CF11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XK-46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CA5A3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433046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F4063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7243552</w:t>
            </w:r>
          </w:p>
        </w:tc>
      </w:tr>
      <w:tr w:rsidR="00656009" w:rsidRPr="00656009" w14:paraId="7E70A650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9D70A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F6CBA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Pipobroma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0EEE0B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428068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30992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7333972</w:t>
            </w:r>
          </w:p>
        </w:tc>
      </w:tr>
      <w:tr w:rsidR="00656009" w:rsidRPr="00656009" w14:paraId="6789FAFE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A944E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C4EC8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Trametini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B2704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415033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8B069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7575421</w:t>
            </w:r>
          </w:p>
        </w:tc>
      </w:tr>
      <w:tr w:rsidR="00656009" w:rsidRPr="00656009" w14:paraId="514CDC5F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36EDE6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57FAF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Hydroxyure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D441A9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381295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BC0D0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8232878</w:t>
            </w:r>
          </w:p>
        </w:tc>
      </w:tr>
      <w:tr w:rsidR="00656009" w:rsidRPr="00656009" w14:paraId="521C3893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CAF1B0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4ABBDD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E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9DED9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369958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4AFAA1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8464691</w:t>
            </w:r>
          </w:p>
        </w:tc>
      </w:tr>
      <w:tr w:rsidR="00656009" w:rsidRPr="00656009" w14:paraId="45CFB30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B3368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4055DA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Teniposid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2A607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364782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C4828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8572394</w:t>
            </w:r>
          </w:p>
        </w:tc>
      </w:tr>
      <w:tr w:rsidR="00656009" w:rsidRPr="00656009" w14:paraId="39DF56D6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1412C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20F9B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Irinotec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19B04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36014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8BC3B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8669869</w:t>
            </w:r>
          </w:p>
        </w:tc>
      </w:tr>
      <w:tr w:rsidR="00656009" w:rsidRPr="00656009" w14:paraId="1CF0FEE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8131B0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00163E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LDK-37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061F51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338246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03AC2C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09143556</w:t>
            </w:r>
          </w:p>
        </w:tc>
      </w:tr>
      <w:tr w:rsidR="00656009" w:rsidRPr="00656009" w14:paraId="512D8362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6FEBE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lastRenderedPageBreak/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4BA3D7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y-Product of CUDC-3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D590D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275687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227D4C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0622597</w:t>
            </w:r>
          </w:p>
        </w:tc>
      </w:tr>
      <w:tr w:rsidR="00656009" w:rsidRPr="00656009" w14:paraId="05133142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1617F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A28F5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LOR-25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61B4F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262348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67BEE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096348</w:t>
            </w:r>
          </w:p>
        </w:tc>
      </w:tr>
      <w:tr w:rsidR="00656009" w:rsidRPr="00656009" w14:paraId="6A06B0DE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55715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E9F19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Abiratero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E5352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254243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D34B4B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1175175</w:t>
            </w:r>
          </w:p>
        </w:tc>
      </w:tr>
      <w:tr w:rsidR="00656009" w:rsidRPr="00656009" w14:paraId="41BF7A75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DBC186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00120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Palbocicli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BFCF9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227433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8B86C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1900891</w:t>
            </w:r>
          </w:p>
        </w:tc>
      </w:tr>
      <w:tr w:rsidR="00656009" w:rsidRPr="00656009" w14:paraId="2B000E77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C9AA6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9A16D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Lenvatini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6B1A8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213261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E4D65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2300657</w:t>
            </w:r>
          </w:p>
        </w:tc>
      </w:tr>
      <w:tr w:rsidR="00656009" w:rsidRPr="00656009" w14:paraId="1146686B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C37C7E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FD504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arboplat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AFE49D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178766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640CA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3322515</w:t>
            </w:r>
          </w:p>
        </w:tc>
      </w:tr>
      <w:tr w:rsidR="00656009" w:rsidRPr="00656009" w14:paraId="4C42988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208D1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D26CD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hlorambuci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A790F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174475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71011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3454582</w:t>
            </w:r>
          </w:p>
        </w:tc>
      </w:tr>
      <w:tr w:rsidR="00656009" w:rsidRPr="00656009" w14:paraId="349B3FC2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E26B7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41170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Etoposid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1C87B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17122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8F1EB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3555301</w:t>
            </w:r>
          </w:p>
        </w:tc>
      </w:tr>
      <w:tr w:rsidR="00656009" w:rsidRPr="00656009" w14:paraId="56C7F0FE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E9BC0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E0695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 xml:space="preserve">bisacodyl, active ingredient of </w:t>
            </w: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viraplex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35D29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148993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DC0C1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4262386</w:t>
            </w:r>
          </w:p>
        </w:tc>
      </w:tr>
      <w:tr w:rsidR="00656009" w:rsidRPr="00656009" w14:paraId="1BF3610C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75340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E5A2F7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Allopurin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DB94D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13756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E8CC5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4638037</w:t>
            </w:r>
          </w:p>
        </w:tc>
      </w:tr>
      <w:tr w:rsidR="00656009" w:rsidRPr="00656009" w14:paraId="22DEA955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DEDB7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96DA8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imvastat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49FC2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123307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5C3EB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5118486</w:t>
            </w:r>
          </w:p>
        </w:tc>
      </w:tr>
      <w:tr w:rsidR="00656009" w:rsidRPr="00656009" w14:paraId="62DB479C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312D3D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56585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Palbocicli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86FA8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123231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453A5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5121076</w:t>
            </w:r>
          </w:p>
        </w:tc>
      </w:tr>
      <w:tr w:rsidR="00656009" w:rsidRPr="00656009" w14:paraId="11FB909B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57142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ABCB0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Staurosporin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D99406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117575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48C6B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5315413</w:t>
            </w:r>
          </w:p>
        </w:tc>
      </w:tr>
      <w:tr w:rsidR="00656009" w:rsidRPr="00656009" w14:paraId="2B2F8E5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E73A0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AA602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ytarabi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A37C62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096527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8B9CE6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6057601</w:t>
            </w:r>
          </w:p>
        </w:tc>
      </w:tr>
      <w:tr w:rsidR="00656009" w:rsidRPr="00656009" w14:paraId="3C2BE80D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74B2C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FAD92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Dexrazoxa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7697FB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080802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5655F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6631951</w:t>
            </w:r>
          </w:p>
        </w:tc>
      </w:tr>
      <w:tr w:rsidR="00656009" w:rsidRPr="00656009" w14:paraId="34DE2CF6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720AF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1BBA8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Cobimetinib</w:t>
            </w:r>
            <w:proofErr w:type="spellEnd"/>
            <w:r w:rsidRPr="00656009">
              <w:rPr>
                <w:rFonts w:ascii="Times New Roman" w:eastAsia="SimSun" w:hAnsi="Times New Roman" w:cs="Times New Roman"/>
                <w:lang w:bidi="ar"/>
              </w:rPr>
              <w:t xml:space="preserve"> (isomer 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D0101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054992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05C83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7612751</w:t>
            </w:r>
          </w:p>
        </w:tc>
      </w:tr>
      <w:tr w:rsidR="00656009" w:rsidRPr="00656009" w14:paraId="4EDE592A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6FAA8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ED58E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Actinomycin 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79672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054950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77CC1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7614391</w:t>
            </w:r>
          </w:p>
        </w:tc>
      </w:tr>
      <w:tr w:rsidR="00656009" w:rsidRPr="00656009" w14:paraId="017EA66A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0F77E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lastRenderedPageBreak/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78868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Uracil mustar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CCE0A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038442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D4103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8267334</w:t>
            </w:r>
          </w:p>
        </w:tc>
      </w:tr>
      <w:tr w:rsidR="00656009" w:rsidRPr="00656009" w14:paraId="279D046F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C2DCD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9FF88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Alvespimyci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0D59B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031049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38583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8566341</w:t>
            </w:r>
          </w:p>
        </w:tc>
      </w:tr>
      <w:tr w:rsidR="00656009" w:rsidRPr="00656009" w14:paraId="776618A3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BFD09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B3236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Allopurin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60FBE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022396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ABD70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8921619</w:t>
            </w:r>
          </w:p>
        </w:tc>
      </w:tr>
      <w:tr w:rsidR="00656009" w:rsidRPr="00656009" w14:paraId="7192953C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CC1C4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B659B6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LMP-4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07561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02160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7EBFD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8954402</w:t>
            </w:r>
          </w:p>
        </w:tc>
      </w:tr>
      <w:tr w:rsidR="00656009" w:rsidRPr="00656009" w14:paraId="65C6E5EC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7421D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434FD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Nitrogen mustar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25A7B9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3012195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44283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9347887</w:t>
            </w:r>
          </w:p>
        </w:tc>
      </w:tr>
      <w:tr w:rsidR="00656009" w:rsidRPr="00656009" w14:paraId="7C36B78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A6F6DD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D4D80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RH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37023A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3004746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140CAA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19664281</w:t>
            </w:r>
          </w:p>
        </w:tc>
      </w:tr>
      <w:tr w:rsidR="00656009" w:rsidRPr="00656009" w14:paraId="324695BC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2C048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B7396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Selumetinib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22671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983381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FD966B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0596287</w:t>
            </w:r>
          </w:p>
        </w:tc>
      </w:tr>
      <w:tr w:rsidR="00656009" w:rsidRPr="00656009" w14:paraId="14DA663F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EB0E8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9A65C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Oxaliplat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A40723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976605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6A94C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0899592</w:t>
            </w:r>
          </w:p>
        </w:tc>
      </w:tr>
      <w:tr w:rsidR="00656009" w:rsidRPr="00656009" w14:paraId="20F3F413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9912B2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131F7D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y-Product of CUDC-3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FF0B6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963367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764CC0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1503134</w:t>
            </w:r>
          </w:p>
        </w:tc>
      </w:tr>
      <w:tr w:rsidR="00656009" w:rsidRPr="00656009" w14:paraId="0D52369B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9E733F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5C1C4B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Fulvestrant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A400C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9630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BEFF3A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1516675</w:t>
            </w:r>
          </w:p>
        </w:tc>
      </w:tr>
      <w:tr w:rsidR="00656009" w:rsidRPr="00656009" w14:paraId="3E7CBA3A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05866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01790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Nitrogen mustar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8BEA8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943419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B26FE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2440452</w:t>
            </w:r>
          </w:p>
        </w:tc>
      </w:tr>
      <w:tr w:rsidR="00656009" w:rsidRPr="00656009" w14:paraId="0D646B9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20128D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87F3C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Cabozantinib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9F096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928401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B39A46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31687</w:t>
            </w:r>
          </w:p>
        </w:tc>
      </w:tr>
      <w:tr w:rsidR="00656009" w:rsidRPr="00656009" w14:paraId="751ACA0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8062D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5C838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Gemcitabi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2FDA4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918353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D644D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3667041</w:t>
            </w:r>
          </w:p>
        </w:tc>
      </w:tr>
      <w:tr w:rsidR="00656009" w:rsidRPr="00656009" w14:paraId="5AF70255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C5996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99FD7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isplat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9DDFA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905846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98E0D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4299954</w:t>
            </w:r>
          </w:p>
        </w:tc>
      </w:tr>
      <w:tr w:rsidR="00656009" w:rsidRPr="00656009" w14:paraId="638F8236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2154D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6C08D6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Palbocicli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FD855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882515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F0CA5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5518834</w:t>
            </w:r>
          </w:p>
        </w:tc>
      </w:tr>
      <w:tr w:rsidR="00656009" w:rsidRPr="00656009" w14:paraId="4170ECAB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832F3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B6B2B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Idelalisib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F2BB4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880419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07270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5630797</w:t>
            </w:r>
          </w:p>
        </w:tc>
      </w:tr>
      <w:tr w:rsidR="00656009" w:rsidRPr="00656009" w14:paraId="1AAD0014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342DA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C7DE6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Triapin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AB9F2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873639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05B2E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5995881</w:t>
            </w:r>
          </w:p>
        </w:tc>
      </w:tr>
      <w:tr w:rsidR="00656009" w:rsidRPr="00656009" w14:paraId="33B5113D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9E8CB3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lastRenderedPageBreak/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2C9EA6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Amonafid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326C6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866374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4747B8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6391923</w:t>
            </w:r>
          </w:p>
        </w:tc>
      </w:tr>
      <w:tr w:rsidR="00656009" w:rsidRPr="00656009" w14:paraId="7D6F07FC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463276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AEB76E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Rapamyc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3C752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861514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6608D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6659624</w:t>
            </w:r>
          </w:p>
        </w:tc>
      </w:tr>
      <w:tr w:rsidR="00656009" w:rsidRPr="00656009" w14:paraId="5DC92480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792389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F9113C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Mitoxantro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BB091D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816867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D8733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29227988</w:t>
            </w:r>
          </w:p>
        </w:tc>
      </w:tr>
      <w:tr w:rsidR="00656009" w:rsidRPr="00656009" w14:paraId="02D05BC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88A37C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8A17F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Batracyli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C56C2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774962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D36B8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1824051</w:t>
            </w:r>
          </w:p>
        </w:tc>
      </w:tr>
      <w:tr w:rsidR="00656009" w:rsidRPr="00656009" w14:paraId="27F06BE0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E5DD45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A6AD9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Tamoxife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55DA6D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770308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D62FB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2123916</w:t>
            </w:r>
          </w:p>
        </w:tc>
      </w:tr>
      <w:tr w:rsidR="00656009" w:rsidRPr="00656009" w14:paraId="633DA36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672A4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9CE68C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Topotec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9537A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769912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84304C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2149532</w:t>
            </w:r>
          </w:p>
        </w:tc>
      </w:tr>
      <w:tr w:rsidR="00656009" w:rsidRPr="00656009" w14:paraId="3A78F702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B2B7C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94135D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LMP77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5BA7BA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76421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277324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2519792</w:t>
            </w:r>
          </w:p>
        </w:tc>
      </w:tr>
      <w:tr w:rsidR="00656009" w:rsidRPr="00656009" w14:paraId="48FB012E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A8D3C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D1612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(+)-JQ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B8898D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747719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5C462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3612977</w:t>
            </w:r>
          </w:p>
        </w:tc>
      </w:tr>
      <w:tr w:rsidR="00656009" w:rsidRPr="00656009" w14:paraId="40829900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692D7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GN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E01C2FC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ABT-19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A2237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740067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B36CDD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4130235</w:t>
            </w:r>
          </w:p>
        </w:tc>
      </w:tr>
      <w:tr w:rsidR="00656009" w:rsidRPr="00656009" w14:paraId="61CF6625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34792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19ADE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Salinomyci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32639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739483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52399C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416998</w:t>
            </w:r>
          </w:p>
        </w:tc>
      </w:tr>
      <w:tr w:rsidR="00656009" w:rsidRPr="00656009" w14:paraId="28C7BF2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8E872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E3208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Vemurafeni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E64D58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709913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D5FA19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6233621</w:t>
            </w:r>
          </w:p>
        </w:tc>
      </w:tr>
      <w:tr w:rsidR="00656009" w:rsidRPr="00656009" w14:paraId="1FCDB5BE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FD211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6EA8A9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Vinorelbi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ED31DD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703317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2CA54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670772</w:t>
            </w:r>
          </w:p>
        </w:tc>
      </w:tr>
      <w:tr w:rsidR="00656009" w:rsidRPr="00656009" w14:paraId="62FF3F23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C1F3C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B28E4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Idelalisib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0A453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702445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60D3036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6770846</w:t>
            </w:r>
          </w:p>
        </w:tc>
      </w:tr>
      <w:tr w:rsidR="00656009" w:rsidRPr="00656009" w14:paraId="6933D10F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526126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9D00D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Docetaxe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350E1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699884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6A831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6956597</w:t>
            </w:r>
          </w:p>
        </w:tc>
      </w:tr>
      <w:tr w:rsidR="00656009" w:rsidRPr="00656009" w14:paraId="0A9482AE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E8262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0BBF9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Alvespimyci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C1EA8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685951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F4E515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7980737</w:t>
            </w:r>
          </w:p>
        </w:tc>
      </w:tr>
      <w:tr w:rsidR="00656009" w:rsidRPr="00656009" w14:paraId="4EE34D51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66068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B15678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5-fluoro deoxy uridine 10me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F314A8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663398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1052EDA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9688371</w:t>
            </w:r>
          </w:p>
        </w:tc>
      </w:tr>
      <w:tr w:rsidR="00656009" w:rsidRPr="00656009" w14:paraId="3161C9B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119FA6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CA7794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Lificguat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FE3DC4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661375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85718C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39844635</w:t>
            </w:r>
          </w:p>
        </w:tc>
      </w:tr>
      <w:tr w:rsidR="00656009" w:rsidRPr="00656009" w14:paraId="518FB9A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848B1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lastRenderedPageBreak/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D88C67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By-Product of CUDC-3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08F3B37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641615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DF60C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1397447</w:t>
            </w:r>
          </w:p>
        </w:tc>
      </w:tr>
      <w:tr w:rsidR="00656009" w:rsidRPr="00656009" w14:paraId="7E1E844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1D2514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85C6B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Irofulve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247EB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639659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A1D38F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1553819</w:t>
            </w:r>
          </w:p>
        </w:tc>
      </w:tr>
      <w:tr w:rsidR="00656009" w:rsidRPr="00656009" w14:paraId="53FBD26B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C5E5B1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A09BD3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Everolimus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AC17C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635109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192DB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1919511</w:t>
            </w:r>
          </w:p>
        </w:tc>
      </w:tr>
      <w:tr w:rsidR="00656009" w:rsidRPr="00656009" w14:paraId="50BF5401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EC4464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C847B0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isplat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731291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618396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99C002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3285503</w:t>
            </w:r>
          </w:p>
        </w:tc>
      </w:tr>
      <w:tr w:rsidR="00656009" w:rsidRPr="00656009" w14:paraId="0DBDFC31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067C4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D9DE4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Eribulin</w:t>
            </w:r>
            <w:proofErr w:type="spellEnd"/>
            <w:r w:rsidRPr="00656009">
              <w:rPr>
                <w:rFonts w:ascii="Times New Roman" w:eastAsia="SimSun" w:hAnsi="Times New Roman" w:cs="Times New Roman"/>
                <w:lang w:bidi="ar"/>
              </w:rPr>
              <w:t xml:space="preserve"> </w:t>
            </w: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mesilat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730E54A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606671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D93B20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4265587</w:t>
            </w:r>
          </w:p>
        </w:tc>
      </w:tr>
      <w:tr w:rsidR="00656009" w:rsidRPr="00656009" w14:paraId="2BD19D7D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C8094CE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BD974BB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Epirubicin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60183A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603048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8E514B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4572034</w:t>
            </w:r>
          </w:p>
        </w:tc>
      </w:tr>
      <w:tr w:rsidR="00656009" w:rsidRPr="00656009" w14:paraId="07B4DE88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9385D3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D81B914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Temsirolimus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A634C5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595690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74330D3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5199851</w:t>
            </w:r>
          </w:p>
        </w:tc>
      </w:tr>
      <w:tr w:rsidR="00656009" w:rsidRPr="00656009" w14:paraId="4116F71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C9ACA5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L5A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F11A59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Ethinyl estradi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8C8B18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58178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1C0EB7D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6406212</w:t>
            </w:r>
          </w:p>
        </w:tc>
      </w:tr>
      <w:tr w:rsidR="00656009" w:rsidRPr="00656009" w14:paraId="7DA902B2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9124802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COMP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D614AF8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Raltitrexe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885E88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581090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4376EF9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6467112</w:t>
            </w:r>
          </w:p>
        </w:tc>
      </w:tr>
      <w:tr w:rsidR="00656009" w:rsidRPr="00656009" w14:paraId="73D1BF85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D9685D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85A1C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Wortmann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39D5CDE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2576834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7005BE2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6841908</w:t>
            </w:r>
          </w:p>
        </w:tc>
      </w:tr>
      <w:tr w:rsidR="00036DFD" w:rsidRPr="00656009" w14:paraId="11388EA9" w14:textId="77777777">
        <w:trPr>
          <w:trHeight w:val="280"/>
          <w:jc w:val="center"/>
        </w:trPr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0AD4A06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SPARC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2FDB9FF" w14:textId="77777777" w:rsidR="00036DFD" w:rsidRPr="00656009" w:rsidRDefault="00C612A5">
            <w:pPr>
              <w:textAlignment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56009">
              <w:rPr>
                <w:rFonts w:ascii="Times New Roman" w:eastAsia="SimSun" w:hAnsi="Times New Roman" w:cs="Times New Roman"/>
                <w:lang w:bidi="ar"/>
              </w:rPr>
              <w:t>Belinostat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D5421A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-0.25433177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55D0CF" w14:textId="77777777" w:rsidR="00036DFD" w:rsidRPr="00656009" w:rsidRDefault="00C612A5">
            <w:pPr>
              <w:jc w:val="right"/>
              <w:textAlignment w:val="center"/>
              <w:rPr>
                <w:rFonts w:ascii="Times New Roman" w:eastAsia="SimSun" w:hAnsi="Times New Roman" w:cs="Times New Roman"/>
              </w:rPr>
            </w:pPr>
            <w:r w:rsidRPr="00656009">
              <w:rPr>
                <w:rFonts w:ascii="Times New Roman" w:eastAsia="SimSun" w:hAnsi="Times New Roman" w:cs="Times New Roman"/>
                <w:lang w:bidi="ar"/>
              </w:rPr>
              <w:t>0.049881283</w:t>
            </w:r>
          </w:p>
        </w:tc>
      </w:tr>
    </w:tbl>
    <w:p w14:paraId="41C5ADBB" w14:textId="77777777" w:rsidR="00036DFD" w:rsidRPr="00656009" w:rsidRDefault="00036DFD"/>
    <w:p w14:paraId="57A6AB96" w14:textId="77777777" w:rsidR="00036DFD" w:rsidRPr="00656009" w:rsidRDefault="00036DFD"/>
    <w:p w14:paraId="30116C5D" w14:textId="77777777" w:rsidR="00036DFD" w:rsidRPr="00656009" w:rsidRDefault="00C612A5">
      <w:pPr>
        <w:jc w:val="both"/>
        <w:rPr>
          <w:rFonts w:ascii="Times New Roman" w:hAnsi="Times New Roman" w:cs="Times New Roman"/>
          <w:b/>
          <w:bCs/>
        </w:rPr>
      </w:pPr>
      <w:r w:rsidRPr="00656009">
        <w:rPr>
          <w:rStyle w:val="jlqj4b"/>
          <w:rFonts w:ascii="Times New Roman" w:hAnsi="Times New Roman" w:cs="Times New Roman"/>
          <w:b/>
          <w:bCs/>
        </w:rPr>
        <w:t>TableS7.</w:t>
      </w:r>
      <w:r w:rsidRPr="00656009">
        <w:rPr>
          <w:rStyle w:val="jlqj4b"/>
          <w:rFonts w:ascii="Times New Roman" w:hAnsi="Times New Roman" w:cs="Times New Roman"/>
          <w:b/>
          <w:bCs/>
          <w:lang w:val="en"/>
        </w:rPr>
        <w:t>Changes in the number of cells before and after quality control in each sample</w:t>
      </w:r>
    </w:p>
    <w:tbl>
      <w:tblPr>
        <w:tblStyle w:val="TableGrid"/>
        <w:tblW w:w="8445" w:type="dxa"/>
        <w:tblLook w:val="04A0" w:firstRow="1" w:lastRow="0" w:firstColumn="1" w:lastColumn="0" w:noHBand="0" w:noVBand="1"/>
      </w:tblPr>
      <w:tblGrid>
        <w:gridCol w:w="1933"/>
        <w:gridCol w:w="952"/>
        <w:gridCol w:w="952"/>
        <w:gridCol w:w="949"/>
        <w:gridCol w:w="999"/>
        <w:gridCol w:w="999"/>
        <w:gridCol w:w="999"/>
        <w:gridCol w:w="972"/>
      </w:tblGrid>
      <w:tr w:rsidR="00656009" w:rsidRPr="00656009" w14:paraId="5DAEB4D6" w14:textId="77777777">
        <w:trPr>
          <w:trHeight w:val="276"/>
        </w:trPr>
        <w:tc>
          <w:tcPr>
            <w:tcW w:w="1933" w:type="dxa"/>
            <w:noWrap/>
          </w:tcPr>
          <w:p w14:paraId="27770194" w14:textId="77777777" w:rsidR="00036DFD" w:rsidRPr="00656009" w:rsidRDefault="00036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noWrap/>
          </w:tcPr>
          <w:p w14:paraId="1B8463C8" w14:textId="77777777" w:rsidR="00036DFD" w:rsidRPr="00656009" w:rsidRDefault="00C612A5">
            <w:pPr>
              <w:rPr>
                <w:rFonts w:ascii="Times New Roman" w:hAnsi="Times New Roman" w:cs="Times New Roman"/>
                <w:szCs w:val="21"/>
              </w:rPr>
            </w:pPr>
            <w:r w:rsidRPr="00656009">
              <w:rPr>
                <w:rFonts w:ascii="Times New Roman" w:hAnsi="Times New Roman" w:cs="Times New Roman"/>
                <w:szCs w:val="21"/>
              </w:rPr>
              <w:t>Cancer1</w:t>
            </w:r>
          </w:p>
        </w:tc>
        <w:tc>
          <w:tcPr>
            <w:tcW w:w="952" w:type="dxa"/>
            <w:noWrap/>
          </w:tcPr>
          <w:p w14:paraId="40F4C167" w14:textId="77777777" w:rsidR="00036DFD" w:rsidRPr="00656009" w:rsidRDefault="00C612A5">
            <w:pPr>
              <w:rPr>
                <w:rFonts w:ascii="Times New Roman" w:hAnsi="Times New Roman" w:cs="Times New Roman"/>
                <w:szCs w:val="21"/>
              </w:rPr>
            </w:pPr>
            <w:r w:rsidRPr="00656009">
              <w:rPr>
                <w:rFonts w:ascii="Times New Roman" w:hAnsi="Times New Roman" w:cs="Times New Roman"/>
                <w:szCs w:val="21"/>
              </w:rPr>
              <w:t>Cancer2</w:t>
            </w:r>
          </w:p>
        </w:tc>
        <w:tc>
          <w:tcPr>
            <w:tcW w:w="909" w:type="dxa"/>
            <w:noWrap/>
          </w:tcPr>
          <w:p w14:paraId="08AC6CC8" w14:textId="77777777" w:rsidR="00036DFD" w:rsidRPr="00656009" w:rsidRDefault="00C612A5">
            <w:pPr>
              <w:rPr>
                <w:rFonts w:ascii="Times New Roman" w:hAnsi="Times New Roman" w:cs="Times New Roman"/>
                <w:szCs w:val="21"/>
              </w:rPr>
            </w:pPr>
            <w:r w:rsidRPr="00656009">
              <w:rPr>
                <w:rFonts w:ascii="Times New Roman" w:hAnsi="Times New Roman" w:cs="Times New Roman"/>
                <w:szCs w:val="21"/>
              </w:rPr>
              <w:t>Cancer3</w:t>
            </w:r>
          </w:p>
        </w:tc>
        <w:tc>
          <w:tcPr>
            <w:tcW w:w="909" w:type="dxa"/>
            <w:noWrap/>
          </w:tcPr>
          <w:p w14:paraId="59D5D865" w14:textId="77777777" w:rsidR="00036DFD" w:rsidRPr="00656009" w:rsidRDefault="00C612A5">
            <w:pPr>
              <w:rPr>
                <w:rFonts w:ascii="Times New Roman" w:hAnsi="Times New Roman" w:cs="Times New Roman"/>
                <w:szCs w:val="21"/>
              </w:rPr>
            </w:pPr>
            <w:r w:rsidRPr="00656009">
              <w:rPr>
                <w:rFonts w:ascii="Times New Roman" w:hAnsi="Times New Roman" w:cs="Times New Roman"/>
                <w:szCs w:val="21"/>
              </w:rPr>
              <w:t>N</w:t>
            </w:r>
            <w:r w:rsidRPr="00656009">
              <w:rPr>
                <w:rFonts w:ascii="Times New Roman" w:hAnsi="Times New Roman" w:cs="Times New Roman"/>
                <w:szCs w:val="21"/>
              </w:rPr>
              <w:t>ormal</w:t>
            </w:r>
            <w:r w:rsidRPr="006560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9" w:type="dxa"/>
            <w:noWrap/>
          </w:tcPr>
          <w:p w14:paraId="7BDB8D2E" w14:textId="77777777" w:rsidR="00036DFD" w:rsidRPr="00656009" w:rsidRDefault="00C612A5">
            <w:pPr>
              <w:rPr>
                <w:rFonts w:ascii="Times New Roman" w:hAnsi="Times New Roman" w:cs="Times New Roman"/>
                <w:szCs w:val="21"/>
              </w:rPr>
            </w:pPr>
            <w:r w:rsidRPr="00656009">
              <w:rPr>
                <w:rFonts w:ascii="Times New Roman" w:hAnsi="Times New Roman" w:cs="Times New Roman"/>
                <w:szCs w:val="21"/>
              </w:rPr>
              <w:t>N</w:t>
            </w:r>
            <w:r w:rsidRPr="00656009">
              <w:rPr>
                <w:rFonts w:ascii="Times New Roman" w:hAnsi="Times New Roman" w:cs="Times New Roman"/>
                <w:szCs w:val="21"/>
              </w:rPr>
              <w:t>ormal</w:t>
            </w:r>
            <w:r w:rsidRPr="006560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9" w:type="dxa"/>
            <w:noWrap/>
          </w:tcPr>
          <w:p w14:paraId="30C40C88" w14:textId="77777777" w:rsidR="00036DFD" w:rsidRPr="00656009" w:rsidRDefault="00C612A5">
            <w:pPr>
              <w:rPr>
                <w:rFonts w:ascii="Times New Roman" w:hAnsi="Times New Roman" w:cs="Times New Roman"/>
                <w:szCs w:val="21"/>
              </w:rPr>
            </w:pPr>
            <w:r w:rsidRPr="00656009">
              <w:rPr>
                <w:rFonts w:ascii="Times New Roman" w:hAnsi="Times New Roman" w:cs="Times New Roman"/>
                <w:szCs w:val="21"/>
              </w:rPr>
              <w:t>N</w:t>
            </w:r>
            <w:r w:rsidRPr="00656009">
              <w:rPr>
                <w:rFonts w:ascii="Times New Roman" w:hAnsi="Times New Roman" w:cs="Times New Roman"/>
                <w:szCs w:val="21"/>
              </w:rPr>
              <w:t>ormal</w:t>
            </w:r>
            <w:r w:rsidRPr="0065600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72" w:type="dxa"/>
            <w:noWrap/>
          </w:tcPr>
          <w:p w14:paraId="6C2189C1" w14:textId="77777777" w:rsidR="00036DFD" w:rsidRPr="00656009" w:rsidRDefault="00C612A5">
            <w:pPr>
              <w:rPr>
                <w:rFonts w:ascii="Times New Roman" w:hAnsi="Times New Roman" w:cs="Times New Roman"/>
                <w:szCs w:val="21"/>
              </w:rPr>
            </w:pPr>
            <w:r w:rsidRPr="00656009">
              <w:rPr>
                <w:rFonts w:ascii="Times New Roman" w:hAnsi="Times New Roman" w:cs="Times New Roman"/>
                <w:szCs w:val="21"/>
                <w:lang w:val="en"/>
              </w:rPr>
              <w:t>Total</w:t>
            </w:r>
          </w:p>
        </w:tc>
      </w:tr>
      <w:tr w:rsidR="00656009" w:rsidRPr="00656009" w14:paraId="58689A12" w14:textId="77777777">
        <w:trPr>
          <w:trHeight w:val="276"/>
        </w:trPr>
        <w:tc>
          <w:tcPr>
            <w:tcW w:w="1933" w:type="dxa"/>
            <w:noWrap/>
          </w:tcPr>
          <w:p w14:paraId="125C5C2C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  <w:lang w:val="en"/>
              </w:rPr>
              <w:t>Before QC</w:t>
            </w:r>
          </w:p>
        </w:tc>
        <w:tc>
          <w:tcPr>
            <w:tcW w:w="952" w:type="dxa"/>
            <w:noWrap/>
          </w:tcPr>
          <w:p w14:paraId="7C48C312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7108</w:t>
            </w:r>
          </w:p>
        </w:tc>
        <w:tc>
          <w:tcPr>
            <w:tcW w:w="952" w:type="dxa"/>
            <w:noWrap/>
          </w:tcPr>
          <w:p w14:paraId="0E70877F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2515</w:t>
            </w:r>
          </w:p>
        </w:tc>
        <w:tc>
          <w:tcPr>
            <w:tcW w:w="909" w:type="dxa"/>
            <w:noWrap/>
          </w:tcPr>
          <w:p w14:paraId="0E0AD3A7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909" w:type="dxa"/>
            <w:noWrap/>
          </w:tcPr>
          <w:p w14:paraId="50667034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2774</w:t>
            </w:r>
          </w:p>
        </w:tc>
        <w:tc>
          <w:tcPr>
            <w:tcW w:w="909" w:type="dxa"/>
            <w:noWrap/>
          </w:tcPr>
          <w:p w14:paraId="04EB601F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909" w:type="dxa"/>
            <w:noWrap/>
          </w:tcPr>
          <w:p w14:paraId="54D347F2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1865</w:t>
            </w:r>
          </w:p>
        </w:tc>
        <w:tc>
          <w:tcPr>
            <w:tcW w:w="972" w:type="dxa"/>
            <w:noWrap/>
          </w:tcPr>
          <w:p w14:paraId="487C0214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20370</w:t>
            </w:r>
          </w:p>
        </w:tc>
      </w:tr>
      <w:tr w:rsidR="00036DFD" w:rsidRPr="00656009" w14:paraId="20CB58F2" w14:textId="77777777">
        <w:trPr>
          <w:trHeight w:val="276"/>
        </w:trPr>
        <w:tc>
          <w:tcPr>
            <w:tcW w:w="1933" w:type="dxa"/>
            <w:noWrap/>
          </w:tcPr>
          <w:p w14:paraId="3FEB9874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  <w:lang w:val="en"/>
              </w:rPr>
              <w:t>After  QC</w:t>
            </w:r>
          </w:p>
        </w:tc>
        <w:tc>
          <w:tcPr>
            <w:tcW w:w="952" w:type="dxa"/>
            <w:noWrap/>
          </w:tcPr>
          <w:p w14:paraId="4C4473E7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3885</w:t>
            </w:r>
          </w:p>
        </w:tc>
        <w:tc>
          <w:tcPr>
            <w:tcW w:w="952" w:type="dxa"/>
            <w:noWrap/>
          </w:tcPr>
          <w:p w14:paraId="791F55FB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909" w:type="dxa"/>
            <w:noWrap/>
          </w:tcPr>
          <w:p w14:paraId="4232820F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2578</w:t>
            </w:r>
          </w:p>
        </w:tc>
        <w:tc>
          <w:tcPr>
            <w:tcW w:w="909" w:type="dxa"/>
            <w:noWrap/>
          </w:tcPr>
          <w:p w14:paraId="26B4474D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2212</w:t>
            </w:r>
          </w:p>
        </w:tc>
        <w:tc>
          <w:tcPr>
            <w:tcW w:w="909" w:type="dxa"/>
            <w:noWrap/>
          </w:tcPr>
          <w:p w14:paraId="6D20243F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1702</w:t>
            </w:r>
          </w:p>
        </w:tc>
        <w:tc>
          <w:tcPr>
            <w:tcW w:w="909" w:type="dxa"/>
            <w:noWrap/>
          </w:tcPr>
          <w:p w14:paraId="051B6579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1358</w:t>
            </w:r>
          </w:p>
        </w:tc>
        <w:tc>
          <w:tcPr>
            <w:tcW w:w="972" w:type="dxa"/>
            <w:noWrap/>
          </w:tcPr>
          <w:p w14:paraId="07108BAE" w14:textId="77777777" w:rsidR="00036DFD" w:rsidRPr="00656009" w:rsidRDefault="00C612A5">
            <w:pPr>
              <w:rPr>
                <w:rFonts w:ascii="Times New Roman" w:hAnsi="Times New Roman" w:cs="Times New Roman"/>
              </w:rPr>
            </w:pPr>
            <w:r w:rsidRPr="00656009">
              <w:rPr>
                <w:rFonts w:ascii="Times New Roman" w:hAnsi="Times New Roman" w:cs="Times New Roman"/>
              </w:rPr>
              <w:t>13839</w:t>
            </w:r>
          </w:p>
        </w:tc>
      </w:tr>
    </w:tbl>
    <w:p w14:paraId="34200160" w14:textId="77777777" w:rsidR="00036DFD" w:rsidRPr="00656009" w:rsidRDefault="00036DFD">
      <w:pPr>
        <w:rPr>
          <w:rFonts w:ascii="Times New Roman" w:hAnsi="Times New Roman" w:cs="Times New Roman"/>
        </w:rPr>
      </w:pPr>
    </w:p>
    <w:p w14:paraId="4AE181F6" w14:textId="77777777" w:rsidR="00036DFD" w:rsidRPr="00656009" w:rsidRDefault="00036DFD"/>
    <w:p w14:paraId="48439C26" w14:textId="77777777" w:rsidR="00036DFD" w:rsidRPr="00656009" w:rsidRDefault="00036DFD"/>
    <w:sectPr w:rsidR="00036DFD" w:rsidRPr="006560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5A2B3" w14:textId="77777777" w:rsidR="00C612A5" w:rsidRDefault="00C612A5">
      <w:pPr>
        <w:spacing w:after="0"/>
      </w:pPr>
      <w:r>
        <w:separator/>
      </w:r>
    </w:p>
  </w:endnote>
  <w:endnote w:type="continuationSeparator" w:id="0">
    <w:p w14:paraId="681F3D7B" w14:textId="77777777" w:rsidR="00C612A5" w:rsidRDefault="00C612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602F9" w14:textId="77777777" w:rsidR="00C612A5" w:rsidRDefault="00C612A5">
      <w:pPr>
        <w:spacing w:after="0"/>
      </w:pPr>
      <w:r>
        <w:separator/>
      </w:r>
    </w:p>
  </w:footnote>
  <w:footnote w:type="continuationSeparator" w:id="0">
    <w:p w14:paraId="5643F786" w14:textId="77777777" w:rsidR="00C612A5" w:rsidRDefault="00C612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6DFD"/>
    <w:rsid w:val="00036DFD"/>
    <w:rsid w:val="00656009"/>
    <w:rsid w:val="00C612A5"/>
    <w:rsid w:val="1FC97E1E"/>
    <w:rsid w:val="3D9A4232"/>
    <w:rsid w:val="445331AC"/>
    <w:rsid w:val="44866A11"/>
    <w:rsid w:val="6409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9409A4"/>
  <w15:docId w15:val="{67C185BC-2CAB-4E6B-A5CE-637EE094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i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jlqj4b">
    <w:name w:val="jlqj4b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42</Words>
  <Characters>8225</Characters>
  <Application>Microsoft Office Word</Application>
  <DocSecurity>0</DocSecurity>
  <Lines>68</Lines>
  <Paragraphs>19</Paragraphs>
  <ScaleCrop>false</ScaleCrop>
  <Company/>
  <LinksUpToDate>false</LinksUpToDate>
  <CharactersWithSpaces>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sie</cp:lastModifiedBy>
  <cp:revision>2</cp:revision>
  <dcterms:created xsi:type="dcterms:W3CDTF">2021-10-18T05:08:00Z</dcterms:created>
  <dcterms:modified xsi:type="dcterms:W3CDTF">2021-11-0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0ACD96739CA4E8B89549CE42CC71A0D</vt:lpwstr>
  </property>
</Properties>
</file>